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460"/>
        <w:gridCol w:w="3267"/>
        <w:gridCol w:w="960"/>
        <w:gridCol w:w="960"/>
        <w:gridCol w:w="960"/>
        <w:gridCol w:w="1617"/>
      </w:tblGrid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23-85-3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Methyl-bis(1,2,4)-triazole-5,1'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76-09-7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ic acid, 4-ethoxy-, ethyl es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9-27-5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Limone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-31-2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n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-41-4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ylbenze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-71-7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tan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-25-1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n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63CE5" w:rsidRPr="00ED2B8D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124-19-6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8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20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-13-0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an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</w:tr>
      <w:tr w:rsidR="00363CE5" w:rsidRPr="00B82081" w:rsidTr="00D71764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06-42-3</w:t>
            </w:r>
          </w:p>
        </w:tc>
        <w:tc>
          <w:tcPr>
            <w:tcW w:w="326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e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8/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5/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363CE5" w:rsidRPr="00AC48E8" w:rsidRDefault="00363CE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4.8</w:t>
            </w:r>
          </w:p>
        </w:tc>
      </w:tr>
    </w:tbl>
    <w:p w:rsidR="00363CE5" w:rsidRPr="00E10BF7" w:rsidRDefault="00363CE5" w:rsidP="00363CE5">
      <w:pPr>
        <w:spacing w:after="0" w:line="360" w:lineRule="auto"/>
        <w:ind w:left="720" w:hanging="720"/>
        <w:rPr>
          <w:rFonts w:ascii="Arial" w:hAnsi="Arial" w:cs="Arial"/>
          <w:sz w:val="20"/>
          <w:szCs w:val="20"/>
        </w:rPr>
      </w:pPr>
    </w:p>
    <w:p w:rsidR="008B48EA" w:rsidRDefault="008B48EA"/>
    <w:sectPr w:rsidR="008B48EA" w:rsidSect="008B4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363CE5"/>
    <w:rsid w:val="00332A9F"/>
    <w:rsid w:val="00363CE5"/>
    <w:rsid w:val="008B48EA"/>
    <w:rsid w:val="00FB3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C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46</Characters>
  <Application>Microsoft Office Word</Application>
  <DocSecurity>0</DocSecurity>
  <Lines>8</Lines>
  <Paragraphs>4</Paragraphs>
  <ScaleCrop>false</ScaleCrop>
  <Company>Miller School Of Medicine (University Of Miami)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ffy, Tatjana</dc:creator>
  <cp:keywords/>
  <dc:description/>
  <cp:lastModifiedBy>Abaffy, Tatjana</cp:lastModifiedBy>
  <cp:revision>2</cp:revision>
  <dcterms:created xsi:type="dcterms:W3CDTF">2010-10-13T20:39:00Z</dcterms:created>
  <dcterms:modified xsi:type="dcterms:W3CDTF">2010-10-13T20:39:00Z</dcterms:modified>
</cp:coreProperties>
</file>